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688" w:rsidRDefault="00C669CA" w:rsidP="00C669CA">
      <w:pPr>
        <w:jc w:val="center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CC0752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Supplemental Digital Content</w:t>
      </w:r>
      <w:r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 xml:space="preserve"> 2</w:t>
      </w:r>
    </w:p>
    <w:p w:rsidR="004A0AEA" w:rsidRDefault="004A0AEA" w:rsidP="004A0AEA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</w:t>
      </w:r>
      <w:r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he </w:t>
      </w:r>
      <w:r w:rsidRPr="004A0AEA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Quality Assessment of Diagnostic Accuracy Studies</w:t>
      </w:r>
      <w:r w:rsid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-2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(</w:t>
      </w:r>
      <w:r w:rsidRPr="004A0AEA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QUADAS</w:t>
      </w:r>
      <w:r w:rsid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-2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) is a tool developed for </w:t>
      </w:r>
      <w:r w:rsidRPr="004A0AEA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ystematic reviews of diagnostic accuracy studies</w:t>
      </w:r>
      <w:r w:rsid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transformed from the original </w:t>
      </w:r>
      <w:r w:rsidR="001527E8" w:rsidRPr="004A0AEA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QUADAS</w:t>
      </w:r>
      <w:r w:rsid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tool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, it’s comprised of 4 parts:</w:t>
      </w:r>
      <w:r w:rsidRPr="004A0AEA">
        <w:t xml:space="preserve"> </w:t>
      </w:r>
      <w:r w:rsidRPr="004A0AEA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patient selection, index test, reference standard, and flow and timing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. With the </w:t>
      </w:r>
      <w:r w:rsid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r</w:t>
      </w:r>
      <w:r w:rsidR="001527E8" w:rsidRPr="00D1148D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sk of bias a</w:t>
      </w:r>
      <w:r w:rsidR="008B72F0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nd applicability concerns graph and </w:t>
      </w:r>
      <w:r w:rsidR="001527E8" w:rsidRPr="00D1148D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ummary</w:t>
      </w:r>
      <w:r w:rsid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, visualized judgement of quality can be obtained.</w:t>
      </w:r>
    </w:p>
    <w:p w:rsidR="001527E8" w:rsidRDefault="001527E8" w:rsidP="004A0AEA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However, because of the </w:t>
      </w:r>
      <w:r w:rsidRP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diversity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of diagnostic </w:t>
      </w:r>
      <w:r w:rsidRPr="004A0AEA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ystematic reviews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, questions have to be tailored to fit in</w:t>
      </w:r>
      <w:r w:rsidRPr="008B72F0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each study by adding or om</w:t>
      </w:r>
      <w:r w:rsidRPr="001527E8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tting questions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.</w:t>
      </w:r>
    </w:p>
    <w:p w:rsidR="001527E8" w:rsidRDefault="008B72F0" w:rsidP="004A0AEA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</w:t>
      </w:r>
      <w:r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ince 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most of our studies included were case-control studies, </w:t>
      </w:r>
      <w:r w:rsidRPr="008B72F0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ignaling question 2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in domain 1 (</w:t>
      </w:r>
      <w:r w:rsidRPr="008B72F0">
        <w:rPr>
          <w:rFonts w:ascii="等线" w:eastAsia="等线" w:hAnsi="等线" w:cs="等线"/>
          <w:i/>
          <w:color w:val="000000" w:themeColor="text1"/>
          <w:kern w:val="0"/>
          <w:sz w:val="24"/>
          <w:szCs w:val="24"/>
          <w:u w:color="000000"/>
          <w:bdr w:val="nil"/>
        </w:rPr>
        <w:t>Was a case–control design avoided?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) was removed and replaced by “</w:t>
      </w:r>
      <w:r w:rsidRPr="008B72F0">
        <w:rPr>
          <w:rFonts w:ascii="等线" w:eastAsia="等线" w:hAnsi="等线" w:cs="等线"/>
          <w:i/>
          <w:color w:val="000000" w:themeColor="text1"/>
          <w:kern w:val="0"/>
          <w:sz w:val="24"/>
          <w:szCs w:val="24"/>
          <w:u w:color="000000"/>
          <w:bdr w:val="nil"/>
        </w:rPr>
        <w:t>Were there clear inclusion and exclusion criteria?</w:t>
      </w:r>
      <w:r>
        <w:rPr>
          <w:rFonts w:ascii="等线" w:eastAsia="等线" w:hAnsi="等线" w:cs="等线"/>
          <w:i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8B72F0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ignaling question 2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in domain 2: </w:t>
      </w:r>
      <w:r w:rsid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“</w:t>
      </w:r>
      <w:r w:rsidRPr="008B72F0">
        <w:rPr>
          <w:rFonts w:ascii="等线" w:eastAsia="等线" w:hAnsi="等线" w:cs="等线"/>
          <w:i/>
          <w:color w:val="000000" w:themeColor="text1"/>
          <w:kern w:val="0"/>
          <w:sz w:val="24"/>
          <w:szCs w:val="24"/>
          <w:u w:color="000000"/>
          <w:bdr w:val="nil"/>
        </w:rPr>
        <w:t>If a threshold was used, was it prespecified?</w:t>
      </w:r>
      <w:r w:rsidR="001101FE">
        <w:rPr>
          <w:rFonts w:ascii="等线" w:eastAsia="等线" w:hAnsi="等线" w:cs="等线"/>
          <w:i/>
          <w:color w:val="000000" w:themeColor="text1"/>
          <w:kern w:val="0"/>
          <w:sz w:val="24"/>
          <w:szCs w:val="24"/>
          <w:u w:color="000000"/>
          <w:bdr w:val="nil"/>
        </w:rPr>
        <w:t xml:space="preserve">” </w:t>
      </w:r>
      <w:r w:rsid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</w:t>
      </w:r>
      <w:r w:rsidRPr="008B72F0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ere left out 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since no threshold was taken into consideration in our meta-analysis.</w:t>
      </w:r>
    </w:p>
    <w:p w:rsidR="008B72F0" w:rsidRPr="008B72F0" w:rsidRDefault="008B72F0" w:rsidP="004A0AEA">
      <w:pPr>
        <w:jc w:val="left"/>
        <w:rPr>
          <w:rFonts w:ascii="等线" w:eastAsia="等线" w:hAnsi="等线" w:cs="等线"/>
          <w:i/>
          <w:color w:val="000000" w:themeColor="text1"/>
          <w:kern w:val="0"/>
          <w:sz w:val="24"/>
          <w:szCs w:val="24"/>
          <w:u w:color="000000"/>
          <w:bdr w:val="nil"/>
        </w:rPr>
      </w:pP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The exact </w:t>
      </w:r>
      <w:r w:rsidRPr="008B72F0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QUADAS-2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tool used in this meta-analysis was listed below.</w:t>
      </w:r>
    </w:p>
    <w:p w:rsidR="00C669CA" w:rsidRPr="008A060A" w:rsidRDefault="00C669CA" w:rsidP="001101FE">
      <w:pPr>
        <w:jc w:val="left"/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I   PATIENT SELECTION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R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 xml:space="preserve">isk </w:t>
      </w: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of bias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ere there clear inclusion and exclusion criteria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as a consecutive or random sample of patients enrolled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>Did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the study avoid inappropriate exclusion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lastRenderedPageBreak/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C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ould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 selection of patients have introduced bias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 Unclear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A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>pplicability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re concern that the included patients do not match the review question?</w:t>
      </w:r>
    </w:p>
    <w:p w:rsidR="00C669CA" w:rsidRPr="001101FE" w:rsidRDefault="00C669CA" w:rsidP="001101FE">
      <w:pPr>
        <w:jc w:val="left"/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 Unclear</w:t>
      </w:r>
    </w:p>
    <w:p w:rsidR="00C669CA" w:rsidRPr="008A060A" w:rsidRDefault="00C669CA" w:rsidP="001101FE">
      <w:pPr>
        <w:jc w:val="left"/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II   INDEX TEST(S)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R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 xml:space="preserve">isk </w:t>
      </w: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of bias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>ere the index test results interpreted without knowledge of the results of the reference standard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C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ould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 conduct or interpretation of the index test have introduced bias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A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>pplicability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re concern that the index test, its conduct, or interpretation differ from the review question?</w:t>
      </w:r>
    </w:p>
    <w:p w:rsidR="00C669CA" w:rsidRPr="001101FE" w:rsidRDefault="00C669CA" w:rsidP="001101FE">
      <w:pPr>
        <w:jc w:val="left"/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 Unclear</w:t>
      </w:r>
    </w:p>
    <w:p w:rsidR="00C669CA" w:rsidRPr="008A060A" w:rsidRDefault="00C669CA" w:rsidP="001101FE">
      <w:pPr>
        <w:jc w:val="left"/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III    REFERENCE STANDARD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R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 xml:space="preserve">isk </w:t>
      </w: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of bias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s the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reference standard likely to correctly classify the target condition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re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the reference standard results interpreted without knowledge of the result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lastRenderedPageBreak/>
        <w:t>of the index test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C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ould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 reference standard, its conduct, or its interpretation have introduced bias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A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>pplicability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re concern that the target condition as defined by the reference standard does not match the review question?</w:t>
      </w:r>
    </w:p>
    <w:p w:rsidR="00C669CA" w:rsidRPr="001101FE" w:rsidRDefault="00C669CA" w:rsidP="001101FE">
      <w:pPr>
        <w:jc w:val="left"/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 Unclear</w:t>
      </w:r>
    </w:p>
    <w:p w:rsidR="00C669CA" w:rsidRPr="008A060A" w:rsidRDefault="00C669CA" w:rsidP="001101FE">
      <w:pPr>
        <w:jc w:val="left"/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IV    flow and timing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R</w:t>
      </w:r>
      <w:r w:rsidRPr="001101FE">
        <w:rPr>
          <w:rFonts w:ascii="等线" w:eastAsia="等线" w:hAnsi="等线" w:cs="等线" w:hint="eastAsia"/>
          <w:b/>
          <w:color w:val="000000" w:themeColor="text1"/>
          <w:kern w:val="0"/>
          <w:sz w:val="24"/>
          <w:szCs w:val="24"/>
          <w:u w:color="000000"/>
          <w:bdr w:val="nil"/>
        </w:rPr>
        <w:t xml:space="preserve">isk </w:t>
      </w:r>
      <w:r w:rsidRPr="001101FE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of bias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a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there an appropriate interval between index test(s) and reference standard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D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id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all patients receive a reference standard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 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Did patients receive the same reference standard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Were all patients included in the analysis?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Y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es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 /   No  /    Unclear</w:t>
      </w:r>
    </w:p>
    <w:p w:rsidR="00C669CA" w:rsidRPr="001101FE" w:rsidRDefault="00C669CA" w:rsidP="001101FE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Could the patients flow have introduced bias？</w:t>
      </w:r>
    </w:p>
    <w:p w:rsidR="00C669CA" w:rsidRDefault="00C669CA" w:rsidP="00C669CA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ow</w:t>
      </w:r>
      <w:r w:rsidRPr="001101FE"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1101F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 /   High  /   Unclear</w:t>
      </w:r>
    </w:p>
    <w:p w:rsidR="008A060A" w:rsidRDefault="008A060A" w:rsidP="00C669CA">
      <w:pPr>
        <w:jc w:val="left"/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</w:pPr>
    </w:p>
    <w:p w:rsidR="008A060A" w:rsidRPr="008A060A" w:rsidRDefault="008A060A" w:rsidP="00C669CA">
      <w:pPr>
        <w:jc w:val="left"/>
        <w:rPr>
          <w:rFonts w:ascii="等线" w:eastAsia="等线" w:hAnsi="等线" w:cs="等线" w:hint="eastAsia"/>
          <w:color w:val="000000" w:themeColor="text1"/>
          <w:kern w:val="0"/>
          <w:sz w:val="24"/>
          <w:szCs w:val="24"/>
          <w:u w:color="000000"/>
          <w:bdr w:val="nil"/>
        </w:rPr>
      </w:pPr>
      <w:r w:rsidRPr="008A060A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lastRenderedPageBreak/>
        <w:t>Annotations: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 w:rsidRPr="008A060A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“Low”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implies low possibility of risk of bias, </w:t>
      </w:r>
      <w:r w:rsidRPr="008A060A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“High”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means high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possibility of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high risk of bias. </w:t>
      </w:r>
      <w:r w:rsidRPr="008A060A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“Index test(s)”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indicates the measurement used in an article for biomarker concentration detection. </w:t>
      </w:r>
      <w:r w:rsidRPr="008A060A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“Reference standard”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in this meta-analysis implies to criteria used for acute respiratory distress syndrome diagnosis, including </w:t>
      </w:r>
      <w:r w:rsidRPr="003C6B6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American European Consensus Conference criteria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, </w:t>
      </w:r>
      <w:r w:rsidRPr="003C6B6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lung injury score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, </w:t>
      </w:r>
      <w:r w:rsidRPr="003C6B6E"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Fowler criteria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 xml:space="preserve"> and so on. </w:t>
      </w:r>
      <w:r w:rsidRPr="008A060A"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>“Flow and timing”</w:t>
      </w:r>
      <w:r>
        <w:rPr>
          <w:rFonts w:ascii="等线" w:eastAsia="等线" w:hAnsi="等线" w:cs="等线"/>
          <w:b/>
          <w:color w:val="000000" w:themeColor="text1"/>
          <w:kern w:val="0"/>
          <w:sz w:val="24"/>
          <w:szCs w:val="24"/>
          <w:u w:color="000000"/>
          <w:bdr w:val="nil"/>
        </w:rPr>
        <w:t xml:space="preserve"> </w:t>
      </w:r>
      <w:r>
        <w:rPr>
          <w:rFonts w:ascii="等线" w:eastAsia="等线" w:hAnsi="等线" w:cs="等线"/>
          <w:color w:val="000000" w:themeColor="text1"/>
          <w:kern w:val="0"/>
          <w:sz w:val="24"/>
          <w:szCs w:val="24"/>
          <w:u w:color="000000"/>
          <w:bdr w:val="nil"/>
        </w:rPr>
        <w:t>is a part evaluating possible bias of the process including patients recruiting and biomarker measurement.</w:t>
      </w:r>
      <w:bookmarkStart w:id="0" w:name="_GoBack"/>
      <w:bookmarkEnd w:id="0"/>
    </w:p>
    <w:sectPr w:rsidR="008A060A" w:rsidRPr="008A0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AAC" w:rsidRDefault="00915AAC" w:rsidP="008A060A">
      <w:r>
        <w:separator/>
      </w:r>
    </w:p>
  </w:endnote>
  <w:endnote w:type="continuationSeparator" w:id="0">
    <w:p w:rsidR="00915AAC" w:rsidRDefault="00915AAC" w:rsidP="008A0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AAC" w:rsidRDefault="00915AAC" w:rsidP="008A060A">
      <w:r>
        <w:separator/>
      </w:r>
    </w:p>
  </w:footnote>
  <w:footnote w:type="continuationSeparator" w:id="0">
    <w:p w:rsidR="00915AAC" w:rsidRDefault="00915AAC" w:rsidP="008A0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5521D"/>
    <w:multiLevelType w:val="hybridMultilevel"/>
    <w:tmpl w:val="9B9E774E"/>
    <w:lvl w:ilvl="0" w:tplc="CC8836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3F2145"/>
    <w:multiLevelType w:val="hybridMultilevel"/>
    <w:tmpl w:val="35BCD1B8"/>
    <w:lvl w:ilvl="0" w:tplc="B566A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205201"/>
    <w:multiLevelType w:val="hybridMultilevel"/>
    <w:tmpl w:val="E2CAF316"/>
    <w:lvl w:ilvl="0" w:tplc="234EF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CF1E1C"/>
    <w:multiLevelType w:val="hybridMultilevel"/>
    <w:tmpl w:val="9F40EC6E"/>
    <w:lvl w:ilvl="0" w:tplc="5B86AC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182B82"/>
    <w:multiLevelType w:val="hybridMultilevel"/>
    <w:tmpl w:val="9CF62514"/>
    <w:lvl w:ilvl="0" w:tplc="8626E8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9F27CAF"/>
    <w:multiLevelType w:val="hybridMultilevel"/>
    <w:tmpl w:val="4E706F86"/>
    <w:lvl w:ilvl="0" w:tplc="0C5A3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6A6D9C"/>
    <w:multiLevelType w:val="hybridMultilevel"/>
    <w:tmpl w:val="B77C8C7C"/>
    <w:lvl w:ilvl="0" w:tplc="366656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8911343"/>
    <w:multiLevelType w:val="hybridMultilevel"/>
    <w:tmpl w:val="EB083122"/>
    <w:lvl w:ilvl="0" w:tplc="CC70589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9CA"/>
    <w:rsid w:val="001101FE"/>
    <w:rsid w:val="001527E8"/>
    <w:rsid w:val="004A0AEA"/>
    <w:rsid w:val="00887688"/>
    <w:rsid w:val="008A060A"/>
    <w:rsid w:val="008B72F0"/>
    <w:rsid w:val="00915AAC"/>
    <w:rsid w:val="00C6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8E76B4-489E-46BB-82F7-05B4E64B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69C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A0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06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0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0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shan</dc:creator>
  <cp:keywords/>
  <dc:description/>
  <cp:lastModifiedBy>wang yishan</cp:lastModifiedBy>
  <cp:revision>3</cp:revision>
  <dcterms:created xsi:type="dcterms:W3CDTF">2018-05-26T11:39:00Z</dcterms:created>
  <dcterms:modified xsi:type="dcterms:W3CDTF">2018-12-19T11:11:00Z</dcterms:modified>
</cp:coreProperties>
</file>